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7DA787" w14:textId="77777777" w:rsidR="00C366CC" w:rsidRPr="009A19D4" w:rsidRDefault="00C366CC" w:rsidP="00C366CC">
      <w:pPr>
        <w:jc w:val="both"/>
        <w:rPr>
          <w:rFonts w:ascii="Times New Roman" w:eastAsia="Times New Roman" w:hAnsi="Times New Roman" w:cs="Times New Roman"/>
          <w:bCs/>
          <w:color w:val="000000"/>
          <w:lang w:eastAsia="en-GB"/>
        </w:rPr>
      </w:pPr>
    </w:p>
    <w:tbl>
      <w:tblPr>
        <w:tblW w:w="8156" w:type="dxa"/>
        <w:tblInd w:w="93" w:type="dxa"/>
        <w:tblLook w:val="04A0" w:firstRow="1" w:lastRow="0" w:firstColumn="1" w:lastColumn="0" w:noHBand="0" w:noVBand="1"/>
      </w:tblPr>
      <w:tblGrid>
        <w:gridCol w:w="2317"/>
        <w:gridCol w:w="1985"/>
        <w:gridCol w:w="2126"/>
        <w:gridCol w:w="850"/>
        <w:gridCol w:w="878"/>
      </w:tblGrid>
      <w:tr w:rsidR="00C366CC" w:rsidRPr="009A19D4" w14:paraId="7B92EDAA" w14:textId="77777777" w:rsidTr="007912C6">
        <w:trPr>
          <w:trHeight w:val="300"/>
        </w:trPr>
        <w:tc>
          <w:tcPr>
            <w:tcW w:w="23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0D95C" w14:textId="77777777" w:rsidR="00C366CC" w:rsidRPr="009A19D4" w:rsidRDefault="00C366CC" w:rsidP="007912C6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411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F66CE" w14:textId="77777777" w:rsidR="00C366CC" w:rsidRPr="009A19D4" w:rsidRDefault="00C366CC" w:rsidP="007912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stimate ± S.E.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7B226" w14:textId="77777777" w:rsidR="00C366CC" w:rsidRPr="009A19D4" w:rsidRDefault="00C366CC" w:rsidP="007912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7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708A0FF4" w14:textId="77777777" w:rsidR="00C366CC" w:rsidRPr="009A19D4" w:rsidRDefault="00C366CC" w:rsidP="007912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bookmarkStart w:id="0" w:name="OLE_LINK6"/>
            <w:bookmarkStart w:id="1" w:name="OLE_LINK7"/>
            <w:r w:rsidRPr="009A19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∑CPO</w:t>
            </w:r>
            <w:bookmarkEnd w:id="0"/>
            <w:bookmarkEnd w:id="1"/>
          </w:p>
        </w:tc>
      </w:tr>
      <w:tr w:rsidR="00C366CC" w:rsidRPr="009A19D4" w14:paraId="58CACE44" w14:textId="77777777" w:rsidTr="007912C6">
        <w:trPr>
          <w:trHeight w:val="315"/>
        </w:trPr>
        <w:tc>
          <w:tcPr>
            <w:tcW w:w="23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B4846C" w14:textId="77777777" w:rsidR="00C366CC" w:rsidRPr="009A19D4" w:rsidRDefault="00C366CC" w:rsidP="007912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dicto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491233" w14:textId="77777777" w:rsidR="00C366CC" w:rsidRPr="009A19D4" w:rsidRDefault="00C366CC" w:rsidP="007912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a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4C2F1A" w14:textId="77777777" w:rsidR="00C366CC" w:rsidRPr="009A19D4" w:rsidRDefault="00C366CC" w:rsidP="007912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Quadrati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B7ECF6" w14:textId="77777777" w:rsidR="00C366CC" w:rsidRPr="009A19D4" w:rsidRDefault="00C366CC" w:rsidP="007912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IC</w:t>
            </w:r>
          </w:p>
        </w:tc>
        <w:tc>
          <w:tcPr>
            <w:tcW w:w="8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0A5E26" w14:textId="77777777" w:rsidR="00C366CC" w:rsidRPr="009A19D4" w:rsidRDefault="00C366CC" w:rsidP="007912C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</w:tr>
      <w:tr w:rsidR="00C366CC" w:rsidRPr="009A19D4" w14:paraId="437FC770" w14:textId="77777777" w:rsidTr="007912C6">
        <w:trPr>
          <w:trHeight w:val="300"/>
        </w:trPr>
        <w:tc>
          <w:tcPr>
            <w:tcW w:w="2317" w:type="dxa"/>
            <w:noWrap/>
            <w:hideMark/>
          </w:tcPr>
          <w:p w14:paraId="7757E748" w14:textId="77777777" w:rsidR="00C366CC" w:rsidRPr="009A19D4" w:rsidRDefault="00C366CC" w:rsidP="00791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sz w:val="20"/>
                <w:szCs w:val="20"/>
              </w:rPr>
              <w:t>Colonization pressure</w:t>
            </w:r>
          </w:p>
        </w:tc>
        <w:tc>
          <w:tcPr>
            <w:tcW w:w="1985" w:type="dxa"/>
            <w:noWrap/>
            <w:vAlign w:val="bottom"/>
          </w:tcPr>
          <w:p w14:paraId="0250BA88" w14:textId="77777777" w:rsidR="00C366CC" w:rsidRPr="009A19D4" w:rsidRDefault="00C366CC" w:rsidP="007912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932 ± 0.00119</w:t>
            </w:r>
          </w:p>
        </w:tc>
        <w:tc>
          <w:tcPr>
            <w:tcW w:w="2126" w:type="dxa"/>
            <w:noWrap/>
            <w:vAlign w:val="bottom"/>
          </w:tcPr>
          <w:p w14:paraId="6E10B32B" w14:textId="77777777" w:rsidR="00C366CC" w:rsidRPr="009A19D4" w:rsidRDefault="00C366CC" w:rsidP="007912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341 ± 0.000013</w:t>
            </w:r>
          </w:p>
        </w:tc>
        <w:tc>
          <w:tcPr>
            <w:tcW w:w="850" w:type="dxa"/>
            <w:noWrap/>
            <w:vAlign w:val="bottom"/>
          </w:tcPr>
          <w:p w14:paraId="11B66892" w14:textId="77777777" w:rsidR="00C366CC" w:rsidRPr="009A19D4" w:rsidRDefault="00C366CC" w:rsidP="007912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198</w:t>
            </w:r>
          </w:p>
        </w:tc>
        <w:tc>
          <w:tcPr>
            <w:tcW w:w="878" w:type="dxa"/>
            <w:noWrap/>
            <w:vAlign w:val="bottom"/>
          </w:tcPr>
          <w:p w14:paraId="1DD65B78" w14:textId="77777777" w:rsidR="00C366CC" w:rsidRPr="009A19D4" w:rsidRDefault="00C366CC" w:rsidP="007912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0.7</w:t>
            </w:r>
          </w:p>
        </w:tc>
      </w:tr>
      <w:tr w:rsidR="00C366CC" w:rsidRPr="009A19D4" w14:paraId="3E370B50" w14:textId="77777777" w:rsidTr="007912C6">
        <w:trPr>
          <w:trHeight w:val="300"/>
        </w:trPr>
        <w:tc>
          <w:tcPr>
            <w:tcW w:w="2317" w:type="dxa"/>
            <w:noWrap/>
            <w:hideMark/>
          </w:tcPr>
          <w:p w14:paraId="1812DA0C" w14:textId="77777777" w:rsidR="00C366CC" w:rsidRPr="009A19D4" w:rsidRDefault="00C366CC" w:rsidP="00791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sz w:val="20"/>
                <w:szCs w:val="20"/>
              </w:rPr>
              <w:t>Native richness</w:t>
            </w:r>
          </w:p>
        </w:tc>
        <w:tc>
          <w:tcPr>
            <w:tcW w:w="1985" w:type="dxa"/>
            <w:noWrap/>
            <w:vAlign w:val="bottom"/>
          </w:tcPr>
          <w:p w14:paraId="2643C757" w14:textId="77777777" w:rsidR="00C366CC" w:rsidRPr="009A19D4" w:rsidRDefault="00C366CC" w:rsidP="007912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629 ± 0.00014</w:t>
            </w:r>
          </w:p>
        </w:tc>
        <w:tc>
          <w:tcPr>
            <w:tcW w:w="2126" w:type="dxa"/>
            <w:noWrap/>
            <w:vAlign w:val="bottom"/>
          </w:tcPr>
          <w:p w14:paraId="11432B4D" w14:textId="77777777" w:rsidR="00C366CC" w:rsidRPr="009A19D4" w:rsidRDefault="00C366CC" w:rsidP="007912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02 ± 1.71E-7</w:t>
            </w:r>
          </w:p>
        </w:tc>
        <w:tc>
          <w:tcPr>
            <w:tcW w:w="850" w:type="dxa"/>
            <w:noWrap/>
            <w:vAlign w:val="bottom"/>
          </w:tcPr>
          <w:p w14:paraId="58E0E284" w14:textId="77777777" w:rsidR="00C366CC" w:rsidRPr="009A19D4" w:rsidRDefault="00C366CC" w:rsidP="007912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111</w:t>
            </w:r>
          </w:p>
        </w:tc>
        <w:tc>
          <w:tcPr>
            <w:tcW w:w="878" w:type="dxa"/>
            <w:noWrap/>
            <w:vAlign w:val="bottom"/>
          </w:tcPr>
          <w:p w14:paraId="465ECEF9" w14:textId="77777777" w:rsidR="00C366CC" w:rsidRPr="009A19D4" w:rsidRDefault="00C366CC" w:rsidP="007912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0.8</w:t>
            </w:r>
          </w:p>
        </w:tc>
      </w:tr>
      <w:tr w:rsidR="00C366CC" w:rsidRPr="009A19D4" w14:paraId="53D6265F" w14:textId="77777777" w:rsidTr="007912C6">
        <w:trPr>
          <w:trHeight w:val="300"/>
        </w:trPr>
        <w:tc>
          <w:tcPr>
            <w:tcW w:w="2317" w:type="dxa"/>
            <w:noWrap/>
            <w:hideMark/>
          </w:tcPr>
          <w:p w14:paraId="60B9C245" w14:textId="77777777" w:rsidR="00C366CC" w:rsidRPr="009A19D4" w:rsidRDefault="00C366CC" w:rsidP="00791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sz w:val="20"/>
                <w:szCs w:val="20"/>
              </w:rPr>
              <w:t>Time since introduction</w:t>
            </w:r>
          </w:p>
        </w:tc>
        <w:tc>
          <w:tcPr>
            <w:tcW w:w="1985" w:type="dxa"/>
            <w:noWrap/>
            <w:vAlign w:val="bottom"/>
          </w:tcPr>
          <w:p w14:paraId="515EB279" w14:textId="77777777" w:rsidR="00C366CC" w:rsidRPr="009A19D4" w:rsidRDefault="00C366CC" w:rsidP="007912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270 ± 7.16E-8</w:t>
            </w:r>
          </w:p>
        </w:tc>
        <w:tc>
          <w:tcPr>
            <w:tcW w:w="2126" w:type="dxa"/>
            <w:noWrap/>
            <w:vAlign w:val="bottom"/>
          </w:tcPr>
          <w:p w14:paraId="38F1AAE4" w14:textId="77777777" w:rsidR="00C366CC" w:rsidRPr="009A19D4" w:rsidRDefault="00C366CC" w:rsidP="007912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01  ± 0.000208</w:t>
            </w:r>
          </w:p>
        </w:tc>
        <w:tc>
          <w:tcPr>
            <w:tcW w:w="850" w:type="dxa"/>
            <w:noWrap/>
            <w:vAlign w:val="bottom"/>
          </w:tcPr>
          <w:p w14:paraId="2A35CBFD" w14:textId="77777777" w:rsidR="00C366CC" w:rsidRPr="009A19D4" w:rsidRDefault="00C366CC" w:rsidP="007912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964</w:t>
            </w:r>
          </w:p>
        </w:tc>
        <w:tc>
          <w:tcPr>
            <w:tcW w:w="878" w:type="dxa"/>
            <w:noWrap/>
            <w:vAlign w:val="bottom"/>
          </w:tcPr>
          <w:p w14:paraId="6CDF769C" w14:textId="77777777" w:rsidR="00C366CC" w:rsidRPr="009A19D4" w:rsidRDefault="00C366CC" w:rsidP="007912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5.9</w:t>
            </w:r>
          </w:p>
        </w:tc>
      </w:tr>
      <w:tr w:rsidR="00C366CC" w:rsidRPr="009A19D4" w14:paraId="61B3B99D" w14:textId="77777777" w:rsidTr="007912C6">
        <w:trPr>
          <w:trHeight w:val="300"/>
        </w:trPr>
        <w:tc>
          <w:tcPr>
            <w:tcW w:w="2317" w:type="dxa"/>
            <w:noWrap/>
            <w:hideMark/>
          </w:tcPr>
          <w:p w14:paraId="598AF356" w14:textId="77777777" w:rsidR="00C366CC" w:rsidRPr="009A19D4" w:rsidRDefault="00C366CC" w:rsidP="00791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sz w:val="20"/>
                <w:szCs w:val="20"/>
              </w:rPr>
              <w:t>Distance to historic port</w:t>
            </w:r>
          </w:p>
        </w:tc>
        <w:tc>
          <w:tcPr>
            <w:tcW w:w="1985" w:type="dxa"/>
            <w:noWrap/>
            <w:vAlign w:val="bottom"/>
          </w:tcPr>
          <w:p w14:paraId="42A60881" w14:textId="77777777" w:rsidR="00C366CC" w:rsidRPr="009A19D4" w:rsidRDefault="00C366CC" w:rsidP="007912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449 ± 0.00008</w:t>
            </w:r>
          </w:p>
        </w:tc>
        <w:tc>
          <w:tcPr>
            <w:tcW w:w="2126" w:type="dxa"/>
            <w:noWrap/>
            <w:vAlign w:val="bottom"/>
          </w:tcPr>
          <w:p w14:paraId="76A103AB" w14:textId="77777777" w:rsidR="00C366CC" w:rsidRPr="009A19D4" w:rsidRDefault="00C366CC" w:rsidP="007912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bottom"/>
          </w:tcPr>
          <w:p w14:paraId="1A16A9EA" w14:textId="77777777" w:rsidR="00C366CC" w:rsidRPr="009A19D4" w:rsidRDefault="00C366CC" w:rsidP="007912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649</w:t>
            </w:r>
          </w:p>
        </w:tc>
        <w:tc>
          <w:tcPr>
            <w:tcW w:w="878" w:type="dxa"/>
            <w:noWrap/>
            <w:vAlign w:val="bottom"/>
          </w:tcPr>
          <w:p w14:paraId="728133F9" w14:textId="77777777" w:rsidR="00C366CC" w:rsidRPr="009A19D4" w:rsidRDefault="00C366CC" w:rsidP="007912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9.6</w:t>
            </w:r>
          </w:p>
        </w:tc>
      </w:tr>
      <w:tr w:rsidR="00C366CC" w:rsidRPr="009A19D4" w14:paraId="51B4EFA0" w14:textId="77777777" w:rsidTr="007912C6">
        <w:trPr>
          <w:trHeight w:val="300"/>
        </w:trPr>
        <w:tc>
          <w:tcPr>
            <w:tcW w:w="2317" w:type="dxa"/>
            <w:noWrap/>
            <w:hideMark/>
          </w:tcPr>
          <w:p w14:paraId="46E49413" w14:textId="77777777" w:rsidR="00C366CC" w:rsidRPr="009A19D4" w:rsidRDefault="00C366CC" w:rsidP="00791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sz w:val="20"/>
                <w:szCs w:val="20"/>
              </w:rPr>
              <w:t>Precipitation</w:t>
            </w:r>
          </w:p>
        </w:tc>
        <w:tc>
          <w:tcPr>
            <w:tcW w:w="1985" w:type="dxa"/>
            <w:noWrap/>
            <w:vAlign w:val="bottom"/>
          </w:tcPr>
          <w:p w14:paraId="4A118726" w14:textId="77777777" w:rsidR="00C366CC" w:rsidRPr="009A19D4" w:rsidRDefault="00C366CC" w:rsidP="007912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49 ± 0.00003</w:t>
            </w:r>
          </w:p>
        </w:tc>
        <w:tc>
          <w:tcPr>
            <w:tcW w:w="2126" w:type="dxa"/>
            <w:noWrap/>
            <w:vAlign w:val="bottom"/>
          </w:tcPr>
          <w:p w14:paraId="1D7AAC60" w14:textId="77777777" w:rsidR="00C366CC" w:rsidRPr="009A19D4" w:rsidRDefault="00C366CC" w:rsidP="007912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E-8 ± 5.01E-9</w:t>
            </w:r>
          </w:p>
        </w:tc>
        <w:tc>
          <w:tcPr>
            <w:tcW w:w="850" w:type="dxa"/>
            <w:noWrap/>
            <w:vAlign w:val="bottom"/>
          </w:tcPr>
          <w:p w14:paraId="0633A41D" w14:textId="77777777" w:rsidR="00C366CC" w:rsidRPr="009A19D4" w:rsidRDefault="00C366CC" w:rsidP="007912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647</w:t>
            </w:r>
          </w:p>
        </w:tc>
        <w:tc>
          <w:tcPr>
            <w:tcW w:w="878" w:type="dxa"/>
            <w:noWrap/>
            <w:vAlign w:val="bottom"/>
          </w:tcPr>
          <w:p w14:paraId="062B99B9" w14:textId="77777777" w:rsidR="00C366CC" w:rsidRPr="009A19D4" w:rsidRDefault="00C366CC" w:rsidP="007912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6.8</w:t>
            </w:r>
          </w:p>
        </w:tc>
      </w:tr>
      <w:tr w:rsidR="00C366CC" w:rsidRPr="009A19D4" w14:paraId="1B86E701" w14:textId="77777777" w:rsidTr="007912C6">
        <w:trPr>
          <w:trHeight w:val="300"/>
        </w:trPr>
        <w:tc>
          <w:tcPr>
            <w:tcW w:w="2317" w:type="dxa"/>
            <w:noWrap/>
            <w:hideMark/>
          </w:tcPr>
          <w:p w14:paraId="2559A76A" w14:textId="77777777" w:rsidR="00C366CC" w:rsidRPr="009A19D4" w:rsidRDefault="00DF51CA" w:rsidP="00791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evation</w:t>
            </w:r>
            <w:bookmarkStart w:id="2" w:name="_GoBack"/>
            <w:bookmarkEnd w:id="2"/>
            <w:r w:rsidR="00C366CC" w:rsidRPr="009A19D4">
              <w:rPr>
                <w:rFonts w:ascii="Times New Roman" w:hAnsi="Times New Roman" w:cs="Times New Roman"/>
                <w:sz w:val="20"/>
                <w:szCs w:val="20"/>
              </w:rPr>
              <w:t xml:space="preserve"> (range)</w:t>
            </w:r>
          </w:p>
        </w:tc>
        <w:tc>
          <w:tcPr>
            <w:tcW w:w="1985" w:type="dxa"/>
            <w:noWrap/>
            <w:vAlign w:val="bottom"/>
          </w:tcPr>
          <w:p w14:paraId="7B7862A0" w14:textId="77777777" w:rsidR="00C366CC" w:rsidRPr="009A19D4" w:rsidRDefault="00C366CC" w:rsidP="007912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55 ± 0.0003</w:t>
            </w:r>
          </w:p>
        </w:tc>
        <w:tc>
          <w:tcPr>
            <w:tcW w:w="2126" w:type="dxa"/>
            <w:noWrap/>
            <w:vAlign w:val="bottom"/>
          </w:tcPr>
          <w:p w14:paraId="546C7B27" w14:textId="77777777" w:rsidR="00C366CC" w:rsidRPr="009A19D4" w:rsidRDefault="00C366CC" w:rsidP="007912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03 ± 9.79E-7</w:t>
            </w:r>
          </w:p>
        </w:tc>
        <w:tc>
          <w:tcPr>
            <w:tcW w:w="850" w:type="dxa"/>
            <w:noWrap/>
            <w:vAlign w:val="bottom"/>
          </w:tcPr>
          <w:p w14:paraId="60BD57B7" w14:textId="77777777" w:rsidR="00C366CC" w:rsidRPr="009A19D4" w:rsidRDefault="00C366CC" w:rsidP="007912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608</w:t>
            </w:r>
          </w:p>
        </w:tc>
        <w:tc>
          <w:tcPr>
            <w:tcW w:w="878" w:type="dxa"/>
            <w:noWrap/>
            <w:vAlign w:val="bottom"/>
          </w:tcPr>
          <w:p w14:paraId="5ADAEB6F" w14:textId="77777777" w:rsidR="00C366CC" w:rsidRPr="009A19D4" w:rsidRDefault="00C366CC" w:rsidP="007912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4.1</w:t>
            </w:r>
          </w:p>
        </w:tc>
      </w:tr>
      <w:tr w:rsidR="00C366CC" w:rsidRPr="009A19D4" w14:paraId="39B127C1" w14:textId="77777777" w:rsidTr="007912C6">
        <w:trPr>
          <w:trHeight w:val="300"/>
        </w:trPr>
        <w:tc>
          <w:tcPr>
            <w:tcW w:w="2317" w:type="dxa"/>
            <w:noWrap/>
            <w:hideMark/>
          </w:tcPr>
          <w:p w14:paraId="2158D780" w14:textId="77777777" w:rsidR="00C366CC" w:rsidRPr="009A19D4" w:rsidRDefault="00C366CC" w:rsidP="00791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sz w:val="20"/>
                <w:szCs w:val="20"/>
              </w:rPr>
              <w:t>Temperature (median)</w:t>
            </w:r>
          </w:p>
        </w:tc>
        <w:tc>
          <w:tcPr>
            <w:tcW w:w="1985" w:type="dxa"/>
            <w:noWrap/>
            <w:vAlign w:val="bottom"/>
          </w:tcPr>
          <w:p w14:paraId="684FFD93" w14:textId="77777777" w:rsidR="00C366CC" w:rsidRPr="009A19D4" w:rsidRDefault="00C366CC" w:rsidP="007912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81 ± 0.00001</w:t>
            </w:r>
          </w:p>
        </w:tc>
        <w:tc>
          <w:tcPr>
            <w:tcW w:w="2126" w:type="dxa"/>
            <w:noWrap/>
            <w:vAlign w:val="bottom"/>
          </w:tcPr>
          <w:p w14:paraId="5FBFD375" w14:textId="77777777" w:rsidR="00C366CC" w:rsidRPr="009A19D4" w:rsidRDefault="00C366CC" w:rsidP="007912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E-8 ± 2.12E-9</w:t>
            </w:r>
          </w:p>
        </w:tc>
        <w:tc>
          <w:tcPr>
            <w:tcW w:w="850" w:type="dxa"/>
            <w:noWrap/>
            <w:vAlign w:val="bottom"/>
          </w:tcPr>
          <w:p w14:paraId="5D200E49" w14:textId="77777777" w:rsidR="00C366CC" w:rsidRPr="009A19D4" w:rsidRDefault="00C366CC" w:rsidP="007912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606</w:t>
            </w:r>
          </w:p>
        </w:tc>
        <w:tc>
          <w:tcPr>
            <w:tcW w:w="878" w:type="dxa"/>
            <w:noWrap/>
            <w:vAlign w:val="bottom"/>
          </w:tcPr>
          <w:p w14:paraId="31D0FE1B" w14:textId="77777777" w:rsidR="00C366CC" w:rsidRPr="009A19D4" w:rsidRDefault="00C366CC" w:rsidP="007912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1.7</w:t>
            </w:r>
          </w:p>
        </w:tc>
      </w:tr>
      <w:tr w:rsidR="00C366CC" w:rsidRPr="009A19D4" w14:paraId="36A1034C" w14:textId="77777777" w:rsidTr="007912C6">
        <w:trPr>
          <w:trHeight w:val="300"/>
        </w:trPr>
        <w:tc>
          <w:tcPr>
            <w:tcW w:w="2317" w:type="dxa"/>
            <w:noWrap/>
            <w:hideMark/>
          </w:tcPr>
          <w:p w14:paraId="5C4ED7B3" w14:textId="77777777" w:rsidR="00C366CC" w:rsidRPr="009A19D4" w:rsidRDefault="00C366CC" w:rsidP="00791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sz w:val="20"/>
                <w:szCs w:val="20"/>
              </w:rPr>
              <w:t>Habitat complexity</w:t>
            </w:r>
          </w:p>
        </w:tc>
        <w:tc>
          <w:tcPr>
            <w:tcW w:w="1985" w:type="dxa"/>
            <w:noWrap/>
            <w:vAlign w:val="bottom"/>
          </w:tcPr>
          <w:p w14:paraId="57B5DDE5" w14:textId="77777777" w:rsidR="00C366CC" w:rsidRPr="009A19D4" w:rsidRDefault="00C366CC" w:rsidP="007912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394 ± 0.00661</w:t>
            </w:r>
          </w:p>
        </w:tc>
        <w:tc>
          <w:tcPr>
            <w:tcW w:w="2126" w:type="dxa"/>
            <w:noWrap/>
            <w:vAlign w:val="bottom"/>
          </w:tcPr>
          <w:p w14:paraId="770E7B4C" w14:textId="77777777" w:rsidR="00C366CC" w:rsidRPr="009A19D4" w:rsidRDefault="00C366CC" w:rsidP="007912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bottom"/>
          </w:tcPr>
          <w:p w14:paraId="019CFC0A" w14:textId="77777777" w:rsidR="00C366CC" w:rsidRPr="009A19D4" w:rsidRDefault="00C366CC" w:rsidP="007912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595</w:t>
            </w:r>
          </w:p>
        </w:tc>
        <w:tc>
          <w:tcPr>
            <w:tcW w:w="878" w:type="dxa"/>
            <w:noWrap/>
            <w:vAlign w:val="bottom"/>
          </w:tcPr>
          <w:p w14:paraId="7E7DAE9F" w14:textId="77777777" w:rsidR="00C366CC" w:rsidRPr="009A19D4" w:rsidRDefault="00C366CC" w:rsidP="007912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4.6</w:t>
            </w:r>
          </w:p>
        </w:tc>
      </w:tr>
      <w:tr w:rsidR="00C366CC" w:rsidRPr="009A19D4" w14:paraId="1E462337" w14:textId="77777777" w:rsidTr="007912C6">
        <w:trPr>
          <w:trHeight w:val="315"/>
        </w:trPr>
        <w:tc>
          <w:tcPr>
            <w:tcW w:w="23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A085173" w14:textId="77777777" w:rsidR="00C366CC" w:rsidRPr="009A19D4" w:rsidRDefault="00C366CC" w:rsidP="00791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sz w:val="20"/>
                <w:szCs w:val="20"/>
              </w:rPr>
              <w:t>Human footprint inde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C2996A0" w14:textId="77777777" w:rsidR="00C366CC" w:rsidRPr="009A19D4" w:rsidRDefault="00C366CC" w:rsidP="007912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95 ± 0.0009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284368B" w14:textId="77777777" w:rsidR="00C366CC" w:rsidRPr="009A19D4" w:rsidRDefault="00C366CC" w:rsidP="007912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52D31BD" w14:textId="77777777" w:rsidR="00C366CC" w:rsidRPr="009A19D4" w:rsidRDefault="00C366CC" w:rsidP="007912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46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1D9DED4" w14:textId="77777777" w:rsidR="00C366CC" w:rsidRPr="009A19D4" w:rsidRDefault="00C366CC" w:rsidP="007912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1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1.4</w:t>
            </w:r>
          </w:p>
        </w:tc>
      </w:tr>
    </w:tbl>
    <w:p w14:paraId="03C1B14E" w14:textId="77777777" w:rsidR="00C366CC" w:rsidRPr="009A19D4" w:rsidRDefault="00C366CC" w:rsidP="00C366CC">
      <w:pPr>
        <w:rPr>
          <w:rFonts w:ascii="Times New Roman" w:eastAsia="Times New Roman" w:hAnsi="Times New Roman" w:cs="Arial"/>
          <w:b/>
          <w:lang w:val="en-US" w:eastAsia="en-US"/>
        </w:rPr>
      </w:pPr>
      <w:r w:rsidRPr="009A19D4">
        <w:rPr>
          <w:rFonts w:cs="Arial"/>
          <w:b/>
        </w:rPr>
        <w:br w:type="page"/>
      </w:r>
    </w:p>
    <w:p w14:paraId="38BBA9EB" w14:textId="77777777" w:rsidR="009B6607" w:rsidRDefault="009B6607"/>
    <w:sectPr w:rsidR="009B6607" w:rsidSect="009B660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6CC"/>
    <w:rsid w:val="009B6607"/>
    <w:rsid w:val="00C366CC"/>
    <w:rsid w:val="00DF5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9DE2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6C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6C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</Words>
  <Characters>572</Characters>
  <Application>Microsoft Macintosh Word</Application>
  <DocSecurity>0</DocSecurity>
  <Lines>4</Lines>
  <Paragraphs>1</Paragraphs>
  <ScaleCrop>false</ScaleCrop>
  <Company>UCL</Company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Blackburn</dc:creator>
  <cp:keywords/>
  <dc:description/>
  <cp:lastModifiedBy>Tim Blackburn</cp:lastModifiedBy>
  <cp:revision>2</cp:revision>
  <dcterms:created xsi:type="dcterms:W3CDTF">2016-08-25T14:13:00Z</dcterms:created>
  <dcterms:modified xsi:type="dcterms:W3CDTF">2016-10-13T11:52:00Z</dcterms:modified>
</cp:coreProperties>
</file>